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D1B77" w14:textId="77777777" w:rsidR="00FF4CAE" w:rsidRPr="0036418B" w:rsidRDefault="00FF4CAE">
      <w:pPr>
        <w:rPr>
          <w:b/>
          <w:bCs/>
          <w:sz w:val="24"/>
          <w:szCs w:val="24"/>
          <w:lang w:val="es-ES"/>
        </w:rPr>
      </w:pPr>
    </w:p>
    <w:p w14:paraId="4716DB74" w14:textId="77777777" w:rsidR="00FA2D4C" w:rsidRPr="0036418B" w:rsidRDefault="00FA2D4C">
      <w:pPr>
        <w:rPr>
          <w:b/>
          <w:bCs/>
          <w:sz w:val="24"/>
          <w:szCs w:val="24"/>
          <w:lang w:val="es-ES"/>
        </w:rPr>
      </w:pPr>
    </w:p>
    <w:p w14:paraId="05A826D8" w14:textId="354DF1BF" w:rsidR="00FA2D4C" w:rsidRPr="0036418B" w:rsidRDefault="00FA2D4C">
      <w:pPr>
        <w:rPr>
          <w:b/>
          <w:bCs/>
          <w:sz w:val="24"/>
          <w:szCs w:val="24"/>
          <w:lang w:val="es-ES"/>
        </w:rPr>
      </w:pPr>
    </w:p>
    <w:p w14:paraId="0A3FEA35" w14:textId="107E6815" w:rsidR="00A24506" w:rsidRDefault="006263FF">
      <w:pPr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C6BB722" wp14:editId="2B5D7476">
            <wp:extent cx="6356350" cy="2622550"/>
            <wp:effectExtent l="0" t="0" r="6350" b="6350"/>
            <wp:docPr id="2" name="Graphique 2">
              <a:extLst xmlns:a="http://schemas.openxmlformats.org/drawingml/2006/main">
                <a:ext uri="{FF2B5EF4-FFF2-40B4-BE49-F238E27FC236}">
                  <a16:creationId xmlns:a16="http://schemas.microsoft.com/office/drawing/2014/main" id="{83C2BCB2-8161-43E9-85CA-37683AFA00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69B7EE7" w14:textId="67CF4EF5" w:rsidR="00A24506" w:rsidRPr="003C454A" w:rsidRDefault="00A24506" w:rsidP="00A245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C96F7D">
        <w:rPr>
          <w:rFonts w:ascii="Times New Roman" w:hAnsi="Times New Roman" w:cs="Times New Roman"/>
          <w:sz w:val="24"/>
          <w:szCs w:val="24"/>
        </w:rPr>
        <w:t xml:space="preserve"> S2</w:t>
      </w:r>
      <w:r>
        <w:rPr>
          <w:rFonts w:ascii="Times New Roman" w:hAnsi="Times New Roman" w:cs="Times New Roman"/>
          <w:sz w:val="24"/>
          <w:szCs w:val="24"/>
        </w:rPr>
        <w:t xml:space="preserve">. Publication trends in the mean number of occurrences of </w:t>
      </w:r>
      <w:r w:rsidR="00310D9F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sex</w:t>
      </w:r>
      <w:r w:rsidR="00310D9F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310D9F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gender</w:t>
      </w:r>
      <w:r w:rsidR="00310D9F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in the checklist</w:t>
      </w:r>
    </w:p>
    <w:p w14:paraId="53198F4E" w14:textId="77777777" w:rsidR="00A24506" w:rsidRDefault="00A24506">
      <w:pPr>
        <w:rPr>
          <w:b/>
          <w:bCs/>
          <w:sz w:val="24"/>
          <w:szCs w:val="24"/>
        </w:rPr>
      </w:pPr>
    </w:p>
    <w:p w14:paraId="1B9A0809" w14:textId="77777777" w:rsidR="00FA2D4C" w:rsidRDefault="00FA2D4C">
      <w:pPr>
        <w:rPr>
          <w:b/>
          <w:bCs/>
          <w:sz w:val="24"/>
          <w:szCs w:val="24"/>
        </w:rPr>
      </w:pPr>
    </w:p>
    <w:sectPr w:rsidR="00FA2D4C" w:rsidSect="00FF4CAE">
      <w:head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8B195" w14:textId="77777777" w:rsidR="002B4FDB" w:rsidRDefault="002B4FDB" w:rsidP="009117C8">
      <w:pPr>
        <w:spacing w:after="0" w:line="240" w:lineRule="auto"/>
      </w:pPr>
      <w:r>
        <w:separator/>
      </w:r>
    </w:p>
  </w:endnote>
  <w:endnote w:type="continuationSeparator" w:id="0">
    <w:p w14:paraId="56B4129F" w14:textId="77777777" w:rsidR="002B4FDB" w:rsidRDefault="002B4FDB" w:rsidP="009117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3C966" w14:textId="77777777" w:rsidR="002B4FDB" w:rsidRDefault="002B4FDB" w:rsidP="009117C8">
      <w:pPr>
        <w:spacing w:after="0" w:line="240" w:lineRule="auto"/>
      </w:pPr>
      <w:r>
        <w:separator/>
      </w:r>
    </w:p>
  </w:footnote>
  <w:footnote w:type="continuationSeparator" w:id="0">
    <w:p w14:paraId="4D105F82" w14:textId="77777777" w:rsidR="002B4FDB" w:rsidRDefault="002B4FDB" w:rsidP="009117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D501F" w14:textId="77777777" w:rsidR="00D0090E" w:rsidRPr="00B40892" w:rsidRDefault="00D0090E" w:rsidP="00D0090E">
    <w:pPr>
      <w:spacing w:line="240" w:lineRule="auto"/>
      <w:rPr>
        <w:rFonts w:ascii="Times New Roman" w:hAnsi="Times New Roman" w:cs="Times New Roman"/>
        <w:b/>
        <w:bCs/>
        <w:sz w:val="24"/>
        <w:szCs w:val="24"/>
      </w:rPr>
    </w:pPr>
    <w:bookmarkStart w:id="0" w:name="_Hlk40236813"/>
    <w:r w:rsidRPr="00B40892">
      <w:rPr>
        <w:rFonts w:ascii="Times New Roman" w:hAnsi="Times New Roman" w:cs="Times New Roman"/>
        <w:b/>
        <w:bCs/>
        <w:sz w:val="24"/>
        <w:szCs w:val="24"/>
      </w:rPr>
      <w:t xml:space="preserve">Sex and Gender Considerations in Reporting Guidelines </w:t>
    </w:r>
    <w:r w:rsidRPr="003F2339">
      <w:rPr>
        <w:rFonts w:ascii="Times New Roman" w:hAnsi="Times New Roman" w:cs="Times New Roman"/>
        <w:b/>
        <w:bCs/>
        <w:sz w:val="24"/>
        <w:szCs w:val="24"/>
      </w:rPr>
      <w:t>of Health Research</w:t>
    </w:r>
    <w:r w:rsidRPr="00B40892">
      <w:rPr>
        <w:rFonts w:ascii="Times New Roman" w:hAnsi="Times New Roman" w:cs="Times New Roman"/>
        <w:b/>
        <w:bCs/>
        <w:sz w:val="24"/>
        <w:szCs w:val="24"/>
      </w:rPr>
      <w:t>: A Systematic Review</w:t>
    </w:r>
  </w:p>
  <w:bookmarkEnd w:id="0"/>
  <w:p w14:paraId="65CDED5C" w14:textId="5E6AD0B0" w:rsidR="00953841" w:rsidRDefault="00D0090E" w:rsidP="00D0090E">
    <w:pPr>
      <w:pStyle w:val="En-tte"/>
    </w:pPr>
    <w:r>
      <w:t>Gogovor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566CB"/>
    <w:multiLevelType w:val="hybridMultilevel"/>
    <w:tmpl w:val="09F0AA68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40"/>
    <w:rsid w:val="00010E43"/>
    <w:rsid w:val="000146A5"/>
    <w:rsid w:val="0001697F"/>
    <w:rsid w:val="00016F54"/>
    <w:rsid w:val="000209DA"/>
    <w:rsid w:val="00020F90"/>
    <w:rsid w:val="00021094"/>
    <w:rsid w:val="0002160F"/>
    <w:rsid w:val="000252F8"/>
    <w:rsid w:val="000255A7"/>
    <w:rsid w:val="00026C40"/>
    <w:rsid w:val="00036EA9"/>
    <w:rsid w:val="00051B16"/>
    <w:rsid w:val="00054AA3"/>
    <w:rsid w:val="00055B64"/>
    <w:rsid w:val="00063C32"/>
    <w:rsid w:val="000643AF"/>
    <w:rsid w:val="00072BEB"/>
    <w:rsid w:val="00074E97"/>
    <w:rsid w:val="00080E27"/>
    <w:rsid w:val="00081FDF"/>
    <w:rsid w:val="0009042F"/>
    <w:rsid w:val="000A41BF"/>
    <w:rsid w:val="000A542D"/>
    <w:rsid w:val="000B07EC"/>
    <w:rsid w:val="000B3F3F"/>
    <w:rsid w:val="000C6AD4"/>
    <w:rsid w:val="000D2631"/>
    <w:rsid w:val="000D6380"/>
    <w:rsid w:val="000E24B2"/>
    <w:rsid w:val="000E7392"/>
    <w:rsid w:val="000F1F8C"/>
    <w:rsid w:val="000F22B5"/>
    <w:rsid w:val="000F345F"/>
    <w:rsid w:val="000F5264"/>
    <w:rsid w:val="00101DA7"/>
    <w:rsid w:val="00115FE4"/>
    <w:rsid w:val="00123281"/>
    <w:rsid w:val="00123D5D"/>
    <w:rsid w:val="00124570"/>
    <w:rsid w:val="001250F6"/>
    <w:rsid w:val="0012683E"/>
    <w:rsid w:val="00127B4D"/>
    <w:rsid w:val="00133650"/>
    <w:rsid w:val="001537F7"/>
    <w:rsid w:val="00153A97"/>
    <w:rsid w:val="00156446"/>
    <w:rsid w:val="001630AF"/>
    <w:rsid w:val="00165A4F"/>
    <w:rsid w:val="00165E79"/>
    <w:rsid w:val="001762F7"/>
    <w:rsid w:val="001802F6"/>
    <w:rsid w:val="001806F1"/>
    <w:rsid w:val="00180C4E"/>
    <w:rsid w:val="0018381E"/>
    <w:rsid w:val="00185169"/>
    <w:rsid w:val="00190C93"/>
    <w:rsid w:val="001910E1"/>
    <w:rsid w:val="00191CFF"/>
    <w:rsid w:val="001961DF"/>
    <w:rsid w:val="001A3FE9"/>
    <w:rsid w:val="001B04B4"/>
    <w:rsid w:val="001B40BC"/>
    <w:rsid w:val="001C257A"/>
    <w:rsid w:val="001C5997"/>
    <w:rsid w:val="001D3DBF"/>
    <w:rsid w:val="001E2723"/>
    <w:rsid w:val="001E4C54"/>
    <w:rsid w:val="001E691E"/>
    <w:rsid w:val="001F08E9"/>
    <w:rsid w:val="0020456F"/>
    <w:rsid w:val="002059D7"/>
    <w:rsid w:val="00213413"/>
    <w:rsid w:val="00216557"/>
    <w:rsid w:val="00220368"/>
    <w:rsid w:val="00224FBD"/>
    <w:rsid w:val="0023174A"/>
    <w:rsid w:val="0023797D"/>
    <w:rsid w:val="00255D3C"/>
    <w:rsid w:val="00256933"/>
    <w:rsid w:val="00263AC3"/>
    <w:rsid w:val="0026522F"/>
    <w:rsid w:val="00271631"/>
    <w:rsid w:val="00272D7A"/>
    <w:rsid w:val="00273269"/>
    <w:rsid w:val="002841C5"/>
    <w:rsid w:val="00292D9B"/>
    <w:rsid w:val="00293191"/>
    <w:rsid w:val="002A0B02"/>
    <w:rsid w:val="002A15C1"/>
    <w:rsid w:val="002A1763"/>
    <w:rsid w:val="002A314A"/>
    <w:rsid w:val="002A49A9"/>
    <w:rsid w:val="002A7484"/>
    <w:rsid w:val="002A77E1"/>
    <w:rsid w:val="002B035F"/>
    <w:rsid w:val="002B0DB9"/>
    <w:rsid w:val="002B3A86"/>
    <w:rsid w:val="002B4FDB"/>
    <w:rsid w:val="002C0072"/>
    <w:rsid w:val="002C7BC6"/>
    <w:rsid w:val="002E388C"/>
    <w:rsid w:val="002E76D4"/>
    <w:rsid w:val="002F59EA"/>
    <w:rsid w:val="00310D9F"/>
    <w:rsid w:val="003164AD"/>
    <w:rsid w:val="003211B3"/>
    <w:rsid w:val="00321FA8"/>
    <w:rsid w:val="00323CC0"/>
    <w:rsid w:val="00332B1C"/>
    <w:rsid w:val="0033321E"/>
    <w:rsid w:val="003419B1"/>
    <w:rsid w:val="0034340E"/>
    <w:rsid w:val="003438AB"/>
    <w:rsid w:val="00352AB5"/>
    <w:rsid w:val="00352F66"/>
    <w:rsid w:val="00354A9F"/>
    <w:rsid w:val="00361793"/>
    <w:rsid w:val="0036418B"/>
    <w:rsid w:val="00364CC2"/>
    <w:rsid w:val="00366EC4"/>
    <w:rsid w:val="0036703E"/>
    <w:rsid w:val="00371381"/>
    <w:rsid w:val="00372DED"/>
    <w:rsid w:val="00374FFC"/>
    <w:rsid w:val="003824C1"/>
    <w:rsid w:val="00385047"/>
    <w:rsid w:val="00385528"/>
    <w:rsid w:val="00385BA4"/>
    <w:rsid w:val="00386C84"/>
    <w:rsid w:val="00393447"/>
    <w:rsid w:val="003A08AD"/>
    <w:rsid w:val="003A2926"/>
    <w:rsid w:val="003A6FD5"/>
    <w:rsid w:val="003B2CED"/>
    <w:rsid w:val="003B738A"/>
    <w:rsid w:val="003C1CEB"/>
    <w:rsid w:val="003D3B3C"/>
    <w:rsid w:val="003D7ACA"/>
    <w:rsid w:val="003F0728"/>
    <w:rsid w:val="003F46E4"/>
    <w:rsid w:val="004118C7"/>
    <w:rsid w:val="0041241C"/>
    <w:rsid w:val="00416759"/>
    <w:rsid w:val="004206A7"/>
    <w:rsid w:val="004223F5"/>
    <w:rsid w:val="00422E88"/>
    <w:rsid w:val="0042306C"/>
    <w:rsid w:val="004329BE"/>
    <w:rsid w:val="00433D60"/>
    <w:rsid w:val="00433F3F"/>
    <w:rsid w:val="00442F65"/>
    <w:rsid w:val="00444CC8"/>
    <w:rsid w:val="00446D8B"/>
    <w:rsid w:val="00451820"/>
    <w:rsid w:val="004574AE"/>
    <w:rsid w:val="00467107"/>
    <w:rsid w:val="004773F8"/>
    <w:rsid w:val="00477F61"/>
    <w:rsid w:val="0048073B"/>
    <w:rsid w:val="00485135"/>
    <w:rsid w:val="00486B79"/>
    <w:rsid w:val="0049246A"/>
    <w:rsid w:val="0049549D"/>
    <w:rsid w:val="0049722D"/>
    <w:rsid w:val="004A044D"/>
    <w:rsid w:val="004A29D0"/>
    <w:rsid w:val="004A5ABF"/>
    <w:rsid w:val="004B1C9F"/>
    <w:rsid w:val="004B3802"/>
    <w:rsid w:val="004D0F96"/>
    <w:rsid w:val="004D5540"/>
    <w:rsid w:val="004E3AC9"/>
    <w:rsid w:val="004E6B32"/>
    <w:rsid w:val="004E72D3"/>
    <w:rsid w:val="004F3F3D"/>
    <w:rsid w:val="00504208"/>
    <w:rsid w:val="005045E5"/>
    <w:rsid w:val="00515DED"/>
    <w:rsid w:val="005176A3"/>
    <w:rsid w:val="00522AC7"/>
    <w:rsid w:val="00533B08"/>
    <w:rsid w:val="005343EB"/>
    <w:rsid w:val="00540B58"/>
    <w:rsid w:val="00542C8D"/>
    <w:rsid w:val="00550140"/>
    <w:rsid w:val="00550E6E"/>
    <w:rsid w:val="00560375"/>
    <w:rsid w:val="005613ED"/>
    <w:rsid w:val="005618E8"/>
    <w:rsid w:val="00562EDA"/>
    <w:rsid w:val="00563E63"/>
    <w:rsid w:val="00564F1B"/>
    <w:rsid w:val="00570D1E"/>
    <w:rsid w:val="00573BCA"/>
    <w:rsid w:val="00576FDE"/>
    <w:rsid w:val="00581AB2"/>
    <w:rsid w:val="005855AA"/>
    <w:rsid w:val="00592BBE"/>
    <w:rsid w:val="00594EA7"/>
    <w:rsid w:val="0059727A"/>
    <w:rsid w:val="005B3941"/>
    <w:rsid w:val="005C0A4D"/>
    <w:rsid w:val="005C0F02"/>
    <w:rsid w:val="005C42D4"/>
    <w:rsid w:val="005D1225"/>
    <w:rsid w:val="005D3514"/>
    <w:rsid w:val="005E58EF"/>
    <w:rsid w:val="005E601F"/>
    <w:rsid w:val="00604385"/>
    <w:rsid w:val="006161F2"/>
    <w:rsid w:val="0061757D"/>
    <w:rsid w:val="0062184F"/>
    <w:rsid w:val="006263FF"/>
    <w:rsid w:val="006268E8"/>
    <w:rsid w:val="00626AFA"/>
    <w:rsid w:val="0063064C"/>
    <w:rsid w:val="006366F3"/>
    <w:rsid w:val="0064258C"/>
    <w:rsid w:val="00647569"/>
    <w:rsid w:val="00647967"/>
    <w:rsid w:val="0065215C"/>
    <w:rsid w:val="006534D6"/>
    <w:rsid w:val="0065483F"/>
    <w:rsid w:val="006556CA"/>
    <w:rsid w:val="00657118"/>
    <w:rsid w:val="00661F5E"/>
    <w:rsid w:val="00662E6C"/>
    <w:rsid w:val="0066414A"/>
    <w:rsid w:val="00666036"/>
    <w:rsid w:val="006761F1"/>
    <w:rsid w:val="00680900"/>
    <w:rsid w:val="006848E6"/>
    <w:rsid w:val="00692A9A"/>
    <w:rsid w:val="00695000"/>
    <w:rsid w:val="0069511F"/>
    <w:rsid w:val="006A0AA4"/>
    <w:rsid w:val="006B11BA"/>
    <w:rsid w:val="006B536F"/>
    <w:rsid w:val="006B611F"/>
    <w:rsid w:val="006C1486"/>
    <w:rsid w:val="006C695F"/>
    <w:rsid w:val="006D0E95"/>
    <w:rsid w:val="006D0F9E"/>
    <w:rsid w:val="006E5391"/>
    <w:rsid w:val="006F4FFE"/>
    <w:rsid w:val="006F6B71"/>
    <w:rsid w:val="007008CE"/>
    <w:rsid w:val="00702EC9"/>
    <w:rsid w:val="007046F0"/>
    <w:rsid w:val="00706412"/>
    <w:rsid w:val="00720858"/>
    <w:rsid w:val="0072274F"/>
    <w:rsid w:val="00722CEB"/>
    <w:rsid w:val="007244F2"/>
    <w:rsid w:val="00727F56"/>
    <w:rsid w:val="00734651"/>
    <w:rsid w:val="0074233D"/>
    <w:rsid w:val="00743D43"/>
    <w:rsid w:val="00744AA0"/>
    <w:rsid w:val="007526F2"/>
    <w:rsid w:val="0075424C"/>
    <w:rsid w:val="007619D6"/>
    <w:rsid w:val="00763AF5"/>
    <w:rsid w:val="007670EC"/>
    <w:rsid w:val="0077082B"/>
    <w:rsid w:val="00774F20"/>
    <w:rsid w:val="00776034"/>
    <w:rsid w:val="00777182"/>
    <w:rsid w:val="00784820"/>
    <w:rsid w:val="00785FCA"/>
    <w:rsid w:val="00790A14"/>
    <w:rsid w:val="007924EE"/>
    <w:rsid w:val="007B1FED"/>
    <w:rsid w:val="007B3DB8"/>
    <w:rsid w:val="007B4D99"/>
    <w:rsid w:val="007B62CB"/>
    <w:rsid w:val="007B7444"/>
    <w:rsid w:val="007C0CDD"/>
    <w:rsid w:val="007E5347"/>
    <w:rsid w:val="008016A1"/>
    <w:rsid w:val="008026C3"/>
    <w:rsid w:val="00802C2D"/>
    <w:rsid w:val="00803DCE"/>
    <w:rsid w:val="00806832"/>
    <w:rsid w:val="00812790"/>
    <w:rsid w:val="00812E84"/>
    <w:rsid w:val="0082527D"/>
    <w:rsid w:val="008308FB"/>
    <w:rsid w:val="00830E25"/>
    <w:rsid w:val="008338EB"/>
    <w:rsid w:val="00837353"/>
    <w:rsid w:val="008403A3"/>
    <w:rsid w:val="0084202D"/>
    <w:rsid w:val="0084450F"/>
    <w:rsid w:val="00846CD5"/>
    <w:rsid w:val="00855631"/>
    <w:rsid w:val="0085621A"/>
    <w:rsid w:val="008722F9"/>
    <w:rsid w:val="0087366F"/>
    <w:rsid w:val="00874068"/>
    <w:rsid w:val="00875995"/>
    <w:rsid w:val="00875F1B"/>
    <w:rsid w:val="008855C8"/>
    <w:rsid w:val="008904A1"/>
    <w:rsid w:val="00892647"/>
    <w:rsid w:val="008926A9"/>
    <w:rsid w:val="008A43D9"/>
    <w:rsid w:val="008B5FCF"/>
    <w:rsid w:val="008C1C13"/>
    <w:rsid w:val="008C34BB"/>
    <w:rsid w:val="008D33A5"/>
    <w:rsid w:val="008E0F5C"/>
    <w:rsid w:val="008E2BE6"/>
    <w:rsid w:val="008F3011"/>
    <w:rsid w:val="009117C8"/>
    <w:rsid w:val="00912E69"/>
    <w:rsid w:val="00935D08"/>
    <w:rsid w:val="00937CB9"/>
    <w:rsid w:val="00942FB5"/>
    <w:rsid w:val="009519E8"/>
    <w:rsid w:val="009535A1"/>
    <w:rsid w:val="00953841"/>
    <w:rsid w:val="009564B1"/>
    <w:rsid w:val="00961FEC"/>
    <w:rsid w:val="009652CC"/>
    <w:rsid w:val="0096553F"/>
    <w:rsid w:val="00971121"/>
    <w:rsid w:val="00974776"/>
    <w:rsid w:val="009813F8"/>
    <w:rsid w:val="00981CEB"/>
    <w:rsid w:val="00982658"/>
    <w:rsid w:val="00990E84"/>
    <w:rsid w:val="00990F41"/>
    <w:rsid w:val="009944E2"/>
    <w:rsid w:val="00995F23"/>
    <w:rsid w:val="009A5489"/>
    <w:rsid w:val="009B38D4"/>
    <w:rsid w:val="009C4194"/>
    <w:rsid w:val="009D0399"/>
    <w:rsid w:val="009D5653"/>
    <w:rsid w:val="009E3152"/>
    <w:rsid w:val="009E3FB7"/>
    <w:rsid w:val="009E56D3"/>
    <w:rsid w:val="009E5E44"/>
    <w:rsid w:val="009F01EB"/>
    <w:rsid w:val="009F5F91"/>
    <w:rsid w:val="00A00D0A"/>
    <w:rsid w:val="00A01BA9"/>
    <w:rsid w:val="00A16484"/>
    <w:rsid w:val="00A211A6"/>
    <w:rsid w:val="00A218AA"/>
    <w:rsid w:val="00A24506"/>
    <w:rsid w:val="00A33B47"/>
    <w:rsid w:val="00A402B8"/>
    <w:rsid w:val="00A4217C"/>
    <w:rsid w:val="00A458CD"/>
    <w:rsid w:val="00A5038A"/>
    <w:rsid w:val="00A556CF"/>
    <w:rsid w:val="00A62FA8"/>
    <w:rsid w:val="00A67596"/>
    <w:rsid w:val="00A70739"/>
    <w:rsid w:val="00A7681E"/>
    <w:rsid w:val="00A76B72"/>
    <w:rsid w:val="00A83621"/>
    <w:rsid w:val="00A86438"/>
    <w:rsid w:val="00A86E8A"/>
    <w:rsid w:val="00A94F18"/>
    <w:rsid w:val="00A951D0"/>
    <w:rsid w:val="00A97C76"/>
    <w:rsid w:val="00A97E81"/>
    <w:rsid w:val="00AA7284"/>
    <w:rsid w:val="00AB1D87"/>
    <w:rsid w:val="00AB7D82"/>
    <w:rsid w:val="00AC1F15"/>
    <w:rsid w:val="00AC2BDA"/>
    <w:rsid w:val="00AD0CDD"/>
    <w:rsid w:val="00AE233A"/>
    <w:rsid w:val="00AE2797"/>
    <w:rsid w:val="00AF36DB"/>
    <w:rsid w:val="00AF38F9"/>
    <w:rsid w:val="00AF4951"/>
    <w:rsid w:val="00AF62A9"/>
    <w:rsid w:val="00B0728C"/>
    <w:rsid w:val="00B12708"/>
    <w:rsid w:val="00B15666"/>
    <w:rsid w:val="00B16FC2"/>
    <w:rsid w:val="00B229C9"/>
    <w:rsid w:val="00B23317"/>
    <w:rsid w:val="00B234F2"/>
    <w:rsid w:val="00B343AB"/>
    <w:rsid w:val="00B35CB6"/>
    <w:rsid w:val="00B468ED"/>
    <w:rsid w:val="00B4732A"/>
    <w:rsid w:val="00B62FA6"/>
    <w:rsid w:val="00B6546E"/>
    <w:rsid w:val="00B6605D"/>
    <w:rsid w:val="00B7124A"/>
    <w:rsid w:val="00B750FD"/>
    <w:rsid w:val="00B821B9"/>
    <w:rsid w:val="00B8529B"/>
    <w:rsid w:val="00B87FA6"/>
    <w:rsid w:val="00B90AFC"/>
    <w:rsid w:val="00B914D6"/>
    <w:rsid w:val="00B92A96"/>
    <w:rsid w:val="00B9523A"/>
    <w:rsid w:val="00B97DC1"/>
    <w:rsid w:val="00BA029A"/>
    <w:rsid w:val="00BA372A"/>
    <w:rsid w:val="00BB0C3B"/>
    <w:rsid w:val="00BC075E"/>
    <w:rsid w:val="00BC4C50"/>
    <w:rsid w:val="00BC61E4"/>
    <w:rsid w:val="00BD586F"/>
    <w:rsid w:val="00BE3331"/>
    <w:rsid w:val="00BE3D7D"/>
    <w:rsid w:val="00BF4051"/>
    <w:rsid w:val="00BF5202"/>
    <w:rsid w:val="00C03249"/>
    <w:rsid w:val="00C0776D"/>
    <w:rsid w:val="00C10777"/>
    <w:rsid w:val="00C1659A"/>
    <w:rsid w:val="00C225C7"/>
    <w:rsid w:val="00C42AA0"/>
    <w:rsid w:val="00C44B60"/>
    <w:rsid w:val="00C535EB"/>
    <w:rsid w:val="00C54842"/>
    <w:rsid w:val="00C61336"/>
    <w:rsid w:val="00C66B2E"/>
    <w:rsid w:val="00C723CB"/>
    <w:rsid w:val="00C743D1"/>
    <w:rsid w:val="00C74F78"/>
    <w:rsid w:val="00C867FE"/>
    <w:rsid w:val="00C929DB"/>
    <w:rsid w:val="00C942C8"/>
    <w:rsid w:val="00C964E8"/>
    <w:rsid w:val="00C96F7D"/>
    <w:rsid w:val="00CA3474"/>
    <w:rsid w:val="00CA59BA"/>
    <w:rsid w:val="00CB2DB4"/>
    <w:rsid w:val="00CC146E"/>
    <w:rsid w:val="00CC1B58"/>
    <w:rsid w:val="00CC5AA1"/>
    <w:rsid w:val="00CD1271"/>
    <w:rsid w:val="00CD5F88"/>
    <w:rsid w:val="00CE0886"/>
    <w:rsid w:val="00CE146B"/>
    <w:rsid w:val="00CE71A1"/>
    <w:rsid w:val="00CF3286"/>
    <w:rsid w:val="00D0090E"/>
    <w:rsid w:val="00D01162"/>
    <w:rsid w:val="00D0506F"/>
    <w:rsid w:val="00D148FA"/>
    <w:rsid w:val="00D15A08"/>
    <w:rsid w:val="00D238BA"/>
    <w:rsid w:val="00D319CE"/>
    <w:rsid w:val="00D32BC5"/>
    <w:rsid w:val="00D355BC"/>
    <w:rsid w:val="00D35B81"/>
    <w:rsid w:val="00D3630C"/>
    <w:rsid w:val="00D37B11"/>
    <w:rsid w:val="00D37D5F"/>
    <w:rsid w:val="00D4088C"/>
    <w:rsid w:val="00D41618"/>
    <w:rsid w:val="00D43E86"/>
    <w:rsid w:val="00D45AF1"/>
    <w:rsid w:val="00D47634"/>
    <w:rsid w:val="00D507CB"/>
    <w:rsid w:val="00D530F5"/>
    <w:rsid w:val="00D54C7F"/>
    <w:rsid w:val="00D557AD"/>
    <w:rsid w:val="00D55DA4"/>
    <w:rsid w:val="00D55E66"/>
    <w:rsid w:val="00D56D05"/>
    <w:rsid w:val="00D61973"/>
    <w:rsid w:val="00D7298C"/>
    <w:rsid w:val="00D76F13"/>
    <w:rsid w:val="00D80B8A"/>
    <w:rsid w:val="00D862B8"/>
    <w:rsid w:val="00D90BEF"/>
    <w:rsid w:val="00D95861"/>
    <w:rsid w:val="00DA042B"/>
    <w:rsid w:val="00DA6EA9"/>
    <w:rsid w:val="00DC3600"/>
    <w:rsid w:val="00DD0437"/>
    <w:rsid w:val="00DD64F1"/>
    <w:rsid w:val="00DE7FB2"/>
    <w:rsid w:val="00DF341A"/>
    <w:rsid w:val="00E01C13"/>
    <w:rsid w:val="00E0532F"/>
    <w:rsid w:val="00E07E8B"/>
    <w:rsid w:val="00E1157B"/>
    <w:rsid w:val="00E1381C"/>
    <w:rsid w:val="00E215B6"/>
    <w:rsid w:val="00E22732"/>
    <w:rsid w:val="00E27664"/>
    <w:rsid w:val="00E278D3"/>
    <w:rsid w:val="00E34757"/>
    <w:rsid w:val="00E3782D"/>
    <w:rsid w:val="00E457F0"/>
    <w:rsid w:val="00E50001"/>
    <w:rsid w:val="00E50351"/>
    <w:rsid w:val="00E52B0F"/>
    <w:rsid w:val="00E5340E"/>
    <w:rsid w:val="00E537EE"/>
    <w:rsid w:val="00E55E89"/>
    <w:rsid w:val="00E63903"/>
    <w:rsid w:val="00E64714"/>
    <w:rsid w:val="00E66DC5"/>
    <w:rsid w:val="00E74AB5"/>
    <w:rsid w:val="00E76297"/>
    <w:rsid w:val="00E80F51"/>
    <w:rsid w:val="00E8752A"/>
    <w:rsid w:val="00E87DE3"/>
    <w:rsid w:val="00E95D34"/>
    <w:rsid w:val="00EA322A"/>
    <w:rsid w:val="00EA5DDD"/>
    <w:rsid w:val="00EB0F1F"/>
    <w:rsid w:val="00EB31A3"/>
    <w:rsid w:val="00EB635A"/>
    <w:rsid w:val="00EE1F2D"/>
    <w:rsid w:val="00EE416E"/>
    <w:rsid w:val="00EE5509"/>
    <w:rsid w:val="00EE7AAC"/>
    <w:rsid w:val="00EE7DF0"/>
    <w:rsid w:val="00F00F8B"/>
    <w:rsid w:val="00F166E4"/>
    <w:rsid w:val="00F17B6F"/>
    <w:rsid w:val="00F20C9D"/>
    <w:rsid w:val="00F24FB0"/>
    <w:rsid w:val="00F2540C"/>
    <w:rsid w:val="00F33202"/>
    <w:rsid w:val="00F36EC6"/>
    <w:rsid w:val="00F405AA"/>
    <w:rsid w:val="00F454EC"/>
    <w:rsid w:val="00F53BE7"/>
    <w:rsid w:val="00F541B0"/>
    <w:rsid w:val="00F56B95"/>
    <w:rsid w:val="00F634F7"/>
    <w:rsid w:val="00F71640"/>
    <w:rsid w:val="00F71E75"/>
    <w:rsid w:val="00F747C4"/>
    <w:rsid w:val="00F81CEC"/>
    <w:rsid w:val="00F9106F"/>
    <w:rsid w:val="00FA2D4C"/>
    <w:rsid w:val="00FB3127"/>
    <w:rsid w:val="00FB3CA0"/>
    <w:rsid w:val="00FC1B11"/>
    <w:rsid w:val="00FC3070"/>
    <w:rsid w:val="00FC4436"/>
    <w:rsid w:val="00FC5854"/>
    <w:rsid w:val="00FC7D3F"/>
    <w:rsid w:val="00FD0CAA"/>
    <w:rsid w:val="00FD38BE"/>
    <w:rsid w:val="00FE2527"/>
    <w:rsid w:val="00FE7C97"/>
    <w:rsid w:val="00FF3661"/>
    <w:rsid w:val="00FF4CAE"/>
    <w:rsid w:val="00FF6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8F8564F"/>
  <w15:chartTrackingRefBased/>
  <w15:docId w15:val="{86A58214-C23D-4E55-BB10-1F7413D24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B4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11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17C8"/>
  </w:style>
  <w:style w:type="paragraph" w:styleId="Pieddepage">
    <w:name w:val="footer"/>
    <w:basedOn w:val="Normal"/>
    <w:link w:val="PieddepageCar"/>
    <w:uiPriority w:val="99"/>
    <w:unhideWhenUsed/>
    <w:rsid w:val="00911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17C8"/>
  </w:style>
  <w:style w:type="character" w:styleId="Lienhypertexte">
    <w:name w:val="Hyperlink"/>
    <w:basedOn w:val="Policepardfaut"/>
    <w:uiPriority w:val="99"/>
    <w:unhideWhenUsed/>
    <w:rsid w:val="0002160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2160F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4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4CAE"/>
    <w:rPr>
      <w:rFonts w:ascii="Segoe UI" w:hAnsi="Segoe UI" w:cs="Segoe UI"/>
      <w:sz w:val="18"/>
      <w:szCs w:val="18"/>
    </w:rPr>
  </w:style>
  <w:style w:type="table" w:styleId="TableauGrille4-Accentuation5">
    <w:name w:val="Grid Table 4 Accent 5"/>
    <w:basedOn w:val="TableauNormal"/>
    <w:uiPriority w:val="49"/>
    <w:rsid w:val="00185169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Sansinterligne">
    <w:name w:val="No Spacing"/>
    <w:uiPriority w:val="1"/>
    <w:qFormat/>
    <w:rsid w:val="00433D60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046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3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Classeur2]Feuil1!Tableau croisé dynamique11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2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2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2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27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28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29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3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3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3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3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3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3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3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37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38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39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4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4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4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4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4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</c:pivotFmt>
      <c:pivotFmt>
        <c:idx val="4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7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8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9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Feuil1!$I$18:$I$19</c:f>
              <c:strCache>
                <c:ptCount val="1"/>
                <c:pt idx="0">
                  <c:v>Gender_check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strRef>
              <c:f>Feuil1!$H$20:$H$42</c:f>
              <c:strCache>
                <c:ptCount val="22"/>
                <c:pt idx="0">
                  <c:v>1996</c:v>
                </c:pt>
                <c:pt idx="1">
                  <c:v>1997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  <c:pt idx="20">
                  <c:v>2017</c:v>
                </c:pt>
                <c:pt idx="21">
                  <c:v>2018</c:v>
                </c:pt>
              </c:strCache>
            </c:strRef>
          </c:cat>
          <c:val>
            <c:numRef>
              <c:f>Feuil1!$I$20:$I$42</c:f>
              <c:numCache>
                <c:formatCode>General</c:formatCode>
                <c:ptCount val="22"/>
                <c:pt idx="0">
                  <c:v>0.5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1</c:v>
                </c:pt>
                <c:pt idx="7">
                  <c:v>0.1666667</c:v>
                </c:pt>
                <c:pt idx="8">
                  <c:v>0</c:v>
                </c:pt>
                <c:pt idx="9">
                  <c:v>0</c:v>
                </c:pt>
                <c:pt idx="10">
                  <c:v>0.18181820000000001</c:v>
                </c:pt>
                <c:pt idx="11">
                  <c:v>0.14285709999999999</c:v>
                </c:pt>
                <c:pt idx="12">
                  <c:v>0.1363636</c:v>
                </c:pt>
                <c:pt idx="13">
                  <c:v>0.125</c:v>
                </c:pt>
                <c:pt idx="14">
                  <c:v>9.0909100000000007E-2</c:v>
                </c:pt>
                <c:pt idx="15">
                  <c:v>7.6923099999999994E-2</c:v>
                </c:pt>
                <c:pt idx="16">
                  <c:v>7.6923099999999994E-2</c:v>
                </c:pt>
                <c:pt idx="17">
                  <c:v>0.1666667</c:v>
                </c:pt>
                <c:pt idx="18">
                  <c:v>0.27500000000000002</c:v>
                </c:pt>
                <c:pt idx="19">
                  <c:v>0.32500000000000001</c:v>
                </c:pt>
                <c:pt idx="20">
                  <c:v>0.35897440000000003</c:v>
                </c:pt>
                <c:pt idx="21">
                  <c:v>4.76190000000000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460-44FD-B15C-B7316DC04848}"/>
            </c:ext>
          </c:extLst>
        </c:ser>
        <c:ser>
          <c:idx val="1"/>
          <c:order val="1"/>
          <c:tx>
            <c:strRef>
              <c:f>Feuil1!$J$18:$J$19</c:f>
              <c:strCache>
                <c:ptCount val="1"/>
                <c:pt idx="0">
                  <c:v>Sex_check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Feuil1!$H$20:$H$42</c:f>
              <c:strCache>
                <c:ptCount val="22"/>
                <c:pt idx="0">
                  <c:v>1996</c:v>
                </c:pt>
                <c:pt idx="1">
                  <c:v>1997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  <c:pt idx="20">
                  <c:v>2017</c:v>
                </c:pt>
                <c:pt idx="21">
                  <c:v>2018</c:v>
                </c:pt>
              </c:strCache>
            </c:strRef>
          </c:cat>
          <c:val>
            <c:numRef>
              <c:f>Feuil1!$J$20:$J$42</c:f>
              <c:numCache>
                <c:formatCode>General</c:formatCode>
                <c:ptCount val="2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3</c:v>
                </c:pt>
                <c:pt idx="7">
                  <c:v>8.3333299999999999E-2</c:v>
                </c:pt>
                <c:pt idx="8">
                  <c:v>0.14285709999999999</c:v>
                </c:pt>
                <c:pt idx="9">
                  <c:v>0.625</c:v>
                </c:pt>
                <c:pt idx="10">
                  <c:v>9.0909100000000007E-2</c:v>
                </c:pt>
                <c:pt idx="11">
                  <c:v>7.1428599999999995E-2</c:v>
                </c:pt>
                <c:pt idx="12">
                  <c:v>4.5454500000000002E-2</c:v>
                </c:pt>
                <c:pt idx="13">
                  <c:v>0.125</c:v>
                </c:pt>
                <c:pt idx="14">
                  <c:v>0.15151519999999999</c:v>
                </c:pt>
                <c:pt idx="15">
                  <c:v>0.23076920000000001</c:v>
                </c:pt>
                <c:pt idx="16">
                  <c:v>0.15384619999999999</c:v>
                </c:pt>
                <c:pt idx="17">
                  <c:v>0.4166667</c:v>
                </c:pt>
                <c:pt idx="18">
                  <c:v>0.17499999999999999</c:v>
                </c:pt>
                <c:pt idx="19">
                  <c:v>0.6</c:v>
                </c:pt>
                <c:pt idx="20">
                  <c:v>0.3846154</c:v>
                </c:pt>
                <c:pt idx="21">
                  <c:v>0.5714285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460-44FD-B15C-B7316DC048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22652783"/>
        <c:axId val="1922654447"/>
      </c:lineChart>
      <c:catAx>
        <c:axId val="19226527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22654447"/>
        <c:crosses val="autoZero"/>
        <c:auto val="1"/>
        <c:lblAlgn val="ctr"/>
        <c:lblOffset val="100"/>
        <c:noMultiLvlLbl val="0"/>
      </c:catAx>
      <c:valAx>
        <c:axId val="19226544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Mean number of use of the word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226527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1DEC2-3D22-4F9A-AF09-3CE6D83E1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de Gogovor</dc:creator>
  <cp:keywords/>
  <dc:description/>
  <cp:lastModifiedBy>Amédé Gogovor (CIUSSSCN)</cp:lastModifiedBy>
  <cp:revision>7</cp:revision>
  <dcterms:created xsi:type="dcterms:W3CDTF">2021-04-20T20:43:00Z</dcterms:created>
  <dcterms:modified xsi:type="dcterms:W3CDTF">2021-10-31T12:25:00Z</dcterms:modified>
</cp:coreProperties>
</file>